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80"/>
        <w:tblW w:w="1080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95"/>
        <w:gridCol w:w="3845"/>
        <w:gridCol w:w="768"/>
        <w:gridCol w:w="837"/>
        <w:gridCol w:w="1095"/>
        <w:gridCol w:w="3060"/>
      </w:tblGrid>
      <w:tr w:rsidR="00CA27C1" w:rsidRPr="002A511F" w14:paraId="06889930" w14:textId="77777777" w:rsidTr="007E238C">
        <w:trPr>
          <w:trHeight w:val="203"/>
        </w:trPr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3375B7" w14:textId="77777777" w:rsidR="00CA27C1" w:rsidRPr="002A511F" w:rsidRDefault="00CA27C1" w:rsidP="00C15C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37B5B5" w14:textId="77777777" w:rsidR="00CA27C1" w:rsidRPr="002A511F" w:rsidRDefault="00CA27C1" w:rsidP="00C15C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ll Gene Name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42E4DA" w14:textId="77777777" w:rsidR="00CA27C1" w:rsidRPr="002A511F" w:rsidRDefault="00CA27C1" w:rsidP="00C15C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26207" w14:textId="77777777" w:rsidR="00CA27C1" w:rsidRPr="002A511F" w:rsidRDefault="00CA27C1" w:rsidP="00C15C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RNA I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87706B" w14:textId="77777777" w:rsidR="00CA27C1" w:rsidRPr="002A511F" w:rsidRDefault="00CA27C1" w:rsidP="00C15C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on(s) Targeted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0BCD2" w14:textId="77777777" w:rsidR="00CA27C1" w:rsidRPr="002A511F" w:rsidRDefault="00CA27C1" w:rsidP="00C15C6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e siRNA Sequence</w:t>
            </w:r>
          </w:p>
        </w:tc>
      </w:tr>
      <w:tr w:rsidR="007E238C" w:rsidRPr="002A511F" w14:paraId="0B66C044" w14:textId="77777777" w:rsidTr="003D12E1">
        <w:trPr>
          <w:trHeight w:val="203"/>
        </w:trPr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697232" w14:textId="0623D055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CXorf56</w:t>
            </w:r>
          </w:p>
        </w:tc>
        <w:tc>
          <w:tcPr>
            <w:tcW w:w="3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4EC501" w14:textId="22445D48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 X open reading frame 56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E86CDD" w14:textId="3603FED2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3932</w:t>
              </w:r>
            </w:hyperlink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A5284A" w14:textId="6C0E5B03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42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0755BA" w14:textId="40598D69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70BF47" w14:textId="067509BE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UUGAACGACAGUACAtt</w:t>
            </w:r>
            <w:proofErr w:type="spellEnd"/>
          </w:p>
        </w:tc>
      </w:tr>
      <w:tr w:rsidR="007E238C" w:rsidRPr="002A511F" w14:paraId="27DFA149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EAB063" w14:textId="2A1FB1D5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CXorf56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7DD54D" w14:textId="7048F661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 X open reading frame 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6CD73F" w14:textId="1967824E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3932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8A516C" w14:textId="6C2CEF6A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62654B" w14:textId="28B6926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D4A58A" w14:textId="6A8913FD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AAAUGUGCAAAGUGtt</w:t>
            </w:r>
            <w:proofErr w:type="spellEnd"/>
          </w:p>
        </w:tc>
      </w:tr>
      <w:tr w:rsidR="007E238C" w:rsidRPr="002A511F" w14:paraId="1EB5B395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B34A0" w14:textId="224ED7C2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CXorf56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5EC66C" w14:textId="3D94FDFF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 X open reading frame 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EF1771" w14:textId="2C6DD364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3932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632DC7" w14:textId="77E4C416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3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E02282" w14:textId="1D2FA035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988867" w14:textId="7992BCEA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UUUAGAUCAGGAGGCAtt</w:t>
            </w:r>
            <w:proofErr w:type="spellEnd"/>
          </w:p>
        </w:tc>
      </w:tr>
      <w:tr w:rsidR="007E238C" w:rsidRPr="002A511F" w14:paraId="2D7E2422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3D0C1F" w14:textId="3BE44F4D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DNAJA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06D974" w14:textId="2AF3972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Hsp40) homolog, subfamily A, member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D108F6" w14:textId="52478DB9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3301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51ACB1" w14:textId="20D043E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5AEEA7" w14:textId="1DDC2A83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8222CF" w14:textId="14EF3CFD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AGAAGUUUAAACAGAtt</w:t>
            </w:r>
            <w:proofErr w:type="spellEnd"/>
          </w:p>
        </w:tc>
      </w:tr>
      <w:tr w:rsidR="007E238C" w:rsidRPr="002A511F" w14:paraId="59CF7BAE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3D0A63" w14:textId="18714E2D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DNAJA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C4503B" w14:textId="6D28EEBC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Hsp40) homolog, subfamily A, member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46C039" w14:textId="12483357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3301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492DE9" w14:textId="7ADD0AA7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73305E" w14:textId="37AC68F8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134F21" w14:textId="01607113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AUUAUAUGACAAAGGtt</w:t>
            </w:r>
            <w:proofErr w:type="spellEnd"/>
          </w:p>
        </w:tc>
      </w:tr>
      <w:tr w:rsidR="007E238C" w:rsidRPr="002A511F" w14:paraId="4D86A207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C8A21F" w14:textId="5E5AD224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DNAJA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0045EC" w14:textId="1D1772AC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Hsp40) homolog, subfamily A, member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872D3A" w14:textId="6703F460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3301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DED046" w14:textId="5C722D44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7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E91534" w14:textId="540E03D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DF2477" w14:textId="222D2D0F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GAUCAGUCCUAAAGAUtt</w:t>
            </w:r>
            <w:proofErr w:type="spellEnd"/>
          </w:p>
        </w:tc>
      </w:tr>
      <w:tr w:rsidR="007E238C" w:rsidRPr="002A511F" w14:paraId="692FD8CB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02B43E" w14:textId="7871391D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GLYR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C9963A" w14:textId="4E5BA1D0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 reductase 1 homolo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94F189" w14:textId="4BF46E9E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84656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02CCAA" w14:textId="0EB8F0FF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7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7282EF" w14:textId="368ABB5C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15B0E3" w14:textId="2A3CF9AC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UCUCCGCUUAGCCAUUtt</w:t>
            </w:r>
            <w:proofErr w:type="spellEnd"/>
          </w:p>
        </w:tc>
      </w:tr>
      <w:tr w:rsidR="007E238C" w:rsidRPr="002A511F" w14:paraId="7705E49C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9CC5E6" w14:textId="332A75DA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GLYR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6106CE" w14:textId="73A9E21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 reductase 1 homolo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4F0F96" w14:textId="1C6BDEE2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84656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15C5FC" w14:textId="7A9B1564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7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591BE0" w14:textId="07D30959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8F5D94" w14:textId="7B090476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UGUACAAAAGAGCCAAGtt</w:t>
            </w:r>
            <w:proofErr w:type="spellEnd"/>
          </w:p>
        </w:tc>
      </w:tr>
      <w:tr w:rsidR="007E238C" w:rsidRPr="002A511F" w14:paraId="1B09BC93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201974" w14:textId="0C20780A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GLYR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7D3675" w14:textId="73CCBF57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 reductase 1 homolo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9EECA3" w14:textId="63271C20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84656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E903A7" w14:textId="2DDF22F6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7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3E00B8" w14:textId="7B21355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AE97FE" w14:textId="2149D13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UAUCAUGCUCAUAAAtt</w:t>
            </w:r>
            <w:proofErr w:type="spellEnd"/>
          </w:p>
        </w:tc>
      </w:tr>
      <w:tr w:rsidR="007E238C" w:rsidRPr="002A511F" w14:paraId="5C164A8D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9409F3" w14:textId="12407312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MOV10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4E921B" w14:textId="2A206A5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v10, Moloney leukemia virus 10, homolog (mouse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48060D" w14:textId="750367BD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343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1CFE50" w14:textId="56AEFD7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54F185" w14:textId="21A8A1D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C24677" w14:textId="18B7E0E1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UGAGUAUCUUCAUGGtt</w:t>
            </w:r>
            <w:proofErr w:type="spellEnd"/>
          </w:p>
        </w:tc>
      </w:tr>
      <w:tr w:rsidR="007E238C" w:rsidRPr="002A511F" w14:paraId="1959F2B8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36DEDC" w14:textId="6E9E4BE2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MOV10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107D61" w14:textId="5EDB4CF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v10, Moloney leukemia virus 10, homolog (mouse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A6DBCF" w14:textId="5D7CDD0F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343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4B91DA" w14:textId="26264670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27497C" w14:textId="462290F6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3B0C76" w14:textId="64FA7451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CCGGCACAUUCUACAtt</w:t>
            </w:r>
            <w:proofErr w:type="spellEnd"/>
          </w:p>
        </w:tc>
      </w:tr>
      <w:tr w:rsidR="007E238C" w:rsidRPr="002A511F" w14:paraId="3463EFA8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C14D3E" w14:textId="19797097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MOV10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BD198A" w14:textId="45710C4A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v10, Moloney leukemia virus 10, homolog (mouse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89B10D" w14:textId="6E027EEE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343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5A2B78" w14:textId="6DDCFD9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427C3A" w14:textId="4FD28583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A48A8C" w14:textId="1CB87D59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AAAACUCUGAAAACtt</w:t>
            </w:r>
            <w:proofErr w:type="spellEnd"/>
          </w:p>
        </w:tc>
      </w:tr>
      <w:tr w:rsidR="007E238C" w:rsidRPr="002A511F" w14:paraId="5730D378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DCEDA" w14:textId="6F4A4D36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MRPS26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2584B2" w14:textId="766BB2D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ribosomal protein S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60721C" w14:textId="5D6C6066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4949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068705" w14:textId="2353045A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76A58E" w14:textId="591B1AAE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BA1127" w14:textId="20D40520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AGGUGAAAAACUUCtt</w:t>
            </w:r>
            <w:proofErr w:type="spellEnd"/>
          </w:p>
        </w:tc>
      </w:tr>
      <w:tr w:rsidR="007E238C" w:rsidRPr="002A511F" w14:paraId="47EEB0D2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2D7552" w14:textId="3E336ADE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MRPS26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FA6C47" w14:textId="323E1DF4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ribosomal protein S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18E76A" w14:textId="3F9CBE38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4949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729EA9" w14:textId="0401F01D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9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3D6203" w14:textId="1AA81D2E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E5AB70" w14:textId="09E4AC3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UGUAUGUAUCAUGGCGtt</w:t>
            </w:r>
            <w:proofErr w:type="spellEnd"/>
          </w:p>
        </w:tc>
      </w:tr>
      <w:tr w:rsidR="007E238C" w:rsidRPr="002A511F" w14:paraId="5F3B6DCA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2320F" w14:textId="3417570B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MRPS26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472971" w14:textId="43622E09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ribosomal protein S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0D8C2C" w14:textId="3F22BC80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4949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C74FB3" w14:textId="33D00A54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9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494617" w14:textId="73509A25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12C5D0" w14:textId="22204478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GUUCAGCCUUAUCCtt</w:t>
            </w:r>
            <w:proofErr w:type="spellEnd"/>
          </w:p>
        </w:tc>
      </w:tr>
      <w:tr w:rsidR="007E238C" w:rsidRPr="002A511F" w14:paraId="548D3088" w14:textId="77777777" w:rsidTr="003D12E1">
        <w:trPr>
          <w:trHeight w:val="5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FC530" w14:textId="7FCE14CC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MRPS9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6C7E01" w14:textId="266AB7BF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ribosomal protein S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2AD5B7" w14:textId="1AB10163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4965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558FCA" w14:textId="6CD7C6F6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8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7A2F11" w14:textId="5D05D00C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6C9498" w14:textId="21EE5FE6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AGACGUGAUUGGCAGtt</w:t>
            </w:r>
            <w:proofErr w:type="spellEnd"/>
          </w:p>
        </w:tc>
      </w:tr>
      <w:tr w:rsidR="007E238C" w:rsidRPr="002A511F" w14:paraId="2CDC4932" w14:textId="77777777" w:rsidTr="003D12E1">
        <w:trPr>
          <w:trHeight w:val="5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BBCC7" w14:textId="1C97E66E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MRPS9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D6034C" w14:textId="5AEB9E88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ribosomal protein S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494EC0" w14:textId="1CB26985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4965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5F1B46" w14:textId="66037A37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8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A652A1" w14:textId="47146088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BCAA41" w14:textId="6139D57E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UACGACUGGCAAUGGtt</w:t>
            </w:r>
            <w:proofErr w:type="spellEnd"/>
          </w:p>
        </w:tc>
      </w:tr>
      <w:tr w:rsidR="007E238C" w:rsidRPr="002A511F" w14:paraId="3554BB9C" w14:textId="77777777" w:rsidTr="003D12E1">
        <w:trPr>
          <w:trHeight w:val="215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F0C4E1" w14:textId="5CFC37DB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MRPS9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BDAAAE" w14:textId="676C903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ribosomal protein S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499EDE" w14:textId="7763AE39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4965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607355" w14:textId="4C3850CE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8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353EB3" w14:textId="1514EA33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B3230F" w14:textId="0D57EB63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UGGACUACUUACUACUGtt</w:t>
            </w:r>
            <w:proofErr w:type="spellEnd"/>
          </w:p>
        </w:tc>
      </w:tr>
      <w:tr w:rsidR="007E238C" w:rsidRPr="002A511F" w14:paraId="03548FEE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10656A" w14:textId="062115E8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NCL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0F8D6A" w14:textId="17570039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lin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B109BA" w14:textId="2A733E89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691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CF05E8" w14:textId="156DA309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2246E2" w14:textId="6A93D8B9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062F62" w14:textId="7F07708A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GUAGAAGAAGAUAGUtt</w:t>
            </w:r>
            <w:proofErr w:type="spellEnd"/>
          </w:p>
        </w:tc>
      </w:tr>
      <w:tr w:rsidR="007E238C" w:rsidRPr="002A511F" w14:paraId="0956198B" w14:textId="77777777" w:rsidTr="003D12E1">
        <w:trPr>
          <w:trHeight w:val="11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226252" w14:textId="6D3C4B47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NCL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22BADB" w14:textId="43B150D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lin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6756F3" w14:textId="4C90FE4E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691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7F77A0" w14:textId="45DC5D3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1D1CAE" w14:textId="18769AE6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E1F3E3" w14:textId="256C58B4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AAGACAGUAAGAAAGtt</w:t>
            </w:r>
            <w:proofErr w:type="spellEnd"/>
          </w:p>
        </w:tc>
      </w:tr>
      <w:tr w:rsidR="007E238C" w:rsidRPr="002A511F" w14:paraId="533951D2" w14:textId="77777777" w:rsidTr="003D12E1">
        <w:trPr>
          <w:trHeight w:val="206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1EA750" w14:textId="2F249FAB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NCL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057C47" w14:textId="636B3B75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lin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7DB64A" w14:textId="3658EFAD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691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C71084" w14:textId="5E0790B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0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D19DC7" w14:textId="31BC4C39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9E9EA8" w14:textId="62821A3D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UCGUCAUACCUCAGAAGtt</w:t>
            </w:r>
            <w:proofErr w:type="spellEnd"/>
          </w:p>
        </w:tc>
      </w:tr>
      <w:tr w:rsidR="007E238C" w:rsidRPr="002A511F" w14:paraId="33A41376" w14:textId="77777777" w:rsidTr="003D12E1">
        <w:trPr>
          <w:trHeight w:val="152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04C75E" w14:textId="58AAC48D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NME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615870" w14:textId="63F49288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E/NM23 nucleoside diphosphate kinase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8A7AC1" w14:textId="6138EF53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830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94358D" w14:textId="66644B28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D72A3B" w14:textId="22A8831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7BE244" w14:textId="4DF3A1FC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UUCCGCCUUGUUGGUCtt</w:t>
            </w:r>
            <w:proofErr w:type="spellEnd"/>
          </w:p>
        </w:tc>
      </w:tr>
      <w:tr w:rsidR="007E238C" w:rsidRPr="002A511F" w14:paraId="6C380F57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8B57A8" w14:textId="71260B50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NME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AE8DF0" w14:textId="28FD2896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E/NM23 nucleoside diphosphate kinase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881C16" w14:textId="20CDB069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830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AA410C" w14:textId="1A33FEFF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8E4705" w14:textId="037C3083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47669B" w14:textId="7DF9535F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CACUACGUUGACCUGtt</w:t>
            </w:r>
            <w:proofErr w:type="spellEnd"/>
          </w:p>
        </w:tc>
      </w:tr>
      <w:tr w:rsidR="007E238C" w:rsidRPr="002A511F" w14:paraId="5462D59F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15DF0" w14:textId="4B4927EE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NME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6D983A" w14:textId="00038FCE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E/NM23 nucleoside diphosphate kinase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75D351" w14:textId="430EA13B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830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38B9FE" w14:textId="3D9389D3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4430F2" w14:textId="0E3B71A8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168E6E" w14:textId="78B67DCE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UGUAGGAAAUCUAGUUtt</w:t>
            </w:r>
            <w:proofErr w:type="spellEnd"/>
          </w:p>
        </w:tc>
      </w:tr>
      <w:tr w:rsidR="007E238C" w:rsidRPr="002A511F" w14:paraId="44D2AE5A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A0F6C" w14:textId="65D0170C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PABPC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1E9A33" w14:textId="6961BD3E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(A) binding protein, cytoplasmic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0E42A8" w14:textId="26AA049A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26986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2026B6" w14:textId="27E2D8B0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79DB60" w14:textId="38638B4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E1C1BF" w14:textId="7BC2E109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UUACUUCAUGGCAGCUAtt</w:t>
            </w:r>
            <w:proofErr w:type="spellEnd"/>
          </w:p>
        </w:tc>
      </w:tr>
      <w:tr w:rsidR="007E238C" w:rsidRPr="002A511F" w14:paraId="4C49E767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779719" w14:textId="5BFC72EC" w:rsidR="007E238C" w:rsidRPr="002A511F" w:rsidRDefault="007E238C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PABPC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EC8335" w14:textId="48CB675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(A) binding protein, cytoplasmic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725C06" w14:textId="0ECCCA88" w:rsidR="007E238C" w:rsidRPr="002A511F" w:rsidRDefault="002A511F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" w:history="1">
              <w:r w:rsidR="007E238C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26986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412EDE" w14:textId="64B2F24C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AFC893" w14:textId="4B7126EB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AE85A6" w14:textId="3C12D682" w:rsidR="007E238C" w:rsidRPr="002A511F" w:rsidRDefault="007E238C" w:rsidP="007E238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CCAUGAAAAGAAACUtt</w:t>
            </w:r>
            <w:proofErr w:type="spellEnd"/>
          </w:p>
        </w:tc>
      </w:tr>
      <w:tr w:rsidR="003D12E1" w:rsidRPr="002A511F" w14:paraId="5C377055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09C2B3" w14:textId="4EA5AE3E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PABPC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87F17CF" w14:textId="2AB0B2FB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(A) binding protein, cytoplasmic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EC11E50" w14:textId="57CF2392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26986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B4D328" w14:textId="40947074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9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115752F" w14:textId="19AAF8DF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F3D42C6" w14:textId="4F1A379C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UGUUCCCAACCCUGUAAtt</w:t>
            </w:r>
            <w:proofErr w:type="spellEnd"/>
          </w:p>
        </w:tc>
      </w:tr>
      <w:tr w:rsidR="003D12E1" w:rsidRPr="002A511F" w14:paraId="3FFEDBF6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DD6061" w14:textId="1E7F79AB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PABPC4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C75630" w14:textId="5A06D261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(A) binding protein, cytoplasmic 4 (inducible form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24226F7" w14:textId="52C1A715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8761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EDD75B2" w14:textId="6A33B448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0F90EB3" w14:textId="5C981E53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DB5BC1F" w14:textId="52D02CC5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AUGCUGUACGAAAAGtt</w:t>
            </w:r>
            <w:proofErr w:type="spellEnd"/>
          </w:p>
        </w:tc>
      </w:tr>
      <w:tr w:rsidR="003D12E1" w:rsidRPr="002A511F" w14:paraId="6A4AD83C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493905" w14:textId="7EA19DAE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PABPC4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71D47B0" w14:textId="4D66F801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(A) binding protein, cytoplasmic 4 (inducible form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95400BB" w14:textId="024522D9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8761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6ACDEF4" w14:textId="31568233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0F1E207" w14:textId="5ECDAE2D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A78E089" w14:textId="139FE86A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AAGCCAAUCCGCAUCtt</w:t>
            </w:r>
            <w:proofErr w:type="spellEnd"/>
          </w:p>
        </w:tc>
      </w:tr>
      <w:tr w:rsidR="003D12E1" w:rsidRPr="002A511F" w14:paraId="0B6DD5D4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5673C0" w14:textId="26275DAC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PABPC4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3A3738E" w14:textId="439BA64B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(A) binding protein, cytoplasmic 4 (inducible form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094CA28" w14:textId="45476995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8761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71C2384" w14:textId="5FAA46E7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D8B67A1" w14:textId="226EFA97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136747" w14:textId="16903133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AGAAUUAGUCGAUAUtt</w:t>
            </w:r>
            <w:proofErr w:type="spellEnd"/>
          </w:p>
        </w:tc>
      </w:tr>
      <w:tr w:rsidR="003D12E1" w:rsidRPr="002A511F" w14:paraId="5F5FB525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B0E0FD" w14:textId="15D2479F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POLDIP2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FB3FB84" w14:textId="319C60C2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merase (DNA-directed), delta interacting protein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6C4B3E0" w14:textId="5738D0A9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26073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3353F56" w14:textId="39A9C999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5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CCBB176" w14:textId="41A7C321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D63F94C" w14:textId="5BF5ACF1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UUCCCAUCCAACAUGAAtt</w:t>
            </w:r>
            <w:proofErr w:type="spellEnd"/>
          </w:p>
        </w:tc>
      </w:tr>
      <w:tr w:rsidR="003D12E1" w:rsidRPr="002A511F" w14:paraId="6E307670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B532CA" w14:textId="3BCD2CA3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POLDIP2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36A743B" w14:textId="2A35C091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merase (DNA-directed), delta interacting protein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5F9D738" w14:textId="6B29551D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26073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CC26CBD" w14:textId="2BB31C98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5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9D26FFF" w14:textId="115CABCB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91F3B3D" w14:textId="2B37438B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UUUAGGUAUGGAUUGAUtt</w:t>
            </w:r>
            <w:proofErr w:type="spellEnd"/>
          </w:p>
        </w:tc>
      </w:tr>
      <w:tr w:rsidR="003D12E1" w:rsidRPr="002A511F" w14:paraId="47433AB7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3C9A60" w14:textId="3F8C7AB8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POLDIP2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3FB4019" w14:textId="2C32DADE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merase (DNA-directed), delta interacting protein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8D6D626" w14:textId="3603391D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26073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4E24C30" w14:textId="34B2DC70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5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91CC38" w14:textId="4CBF726E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C5440B4" w14:textId="6795B336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UGAGGUUUGAUCAGUAAtt</w:t>
            </w:r>
            <w:proofErr w:type="spellEnd"/>
          </w:p>
        </w:tc>
      </w:tr>
      <w:tr w:rsidR="003D12E1" w:rsidRPr="002A511F" w14:paraId="7E901FC4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306C19" w14:textId="18A103BE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RTRAF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1AFF151" w14:textId="6790860F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transcription, translation, and transport fact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5C9A28A" w14:textId="61D4809D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1637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36D7A7A" w14:textId="3056EA04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A0054D8" w14:textId="115C7346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9C390A1" w14:textId="22BEF369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AUUUAAGAAACAUCCtt</w:t>
            </w:r>
            <w:proofErr w:type="spellEnd"/>
          </w:p>
        </w:tc>
      </w:tr>
      <w:tr w:rsidR="003D12E1" w:rsidRPr="002A511F" w14:paraId="49EB96CF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1F93A4" w14:textId="0A41E007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RTRAF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6FFB15" w14:textId="37707264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transcription, translation, and transport fact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B001BE2" w14:textId="23EA86F8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1637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E3AA356" w14:textId="774890F6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7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A990C5C" w14:textId="35EE2867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C7BF179" w14:textId="0C90B4CA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AUUAUUGCUGAUCCAtt</w:t>
            </w:r>
            <w:proofErr w:type="spellEnd"/>
          </w:p>
        </w:tc>
      </w:tr>
      <w:tr w:rsidR="003D12E1" w:rsidRPr="002A511F" w14:paraId="7FECAAC2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055398" w14:textId="48468144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RTRAF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D64EA99" w14:textId="2F4DA475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transcription, translation, and transport fact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388DD81" w14:textId="649BD4D6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1637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4A6633F" w14:textId="4941035D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7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E3A495E" w14:textId="5E2AD6A8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D1D810D" w14:textId="2C79DD00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UACUUAGUACAGUUGGGtt</w:t>
            </w:r>
            <w:proofErr w:type="spellEnd"/>
          </w:p>
        </w:tc>
      </w:tr>
      <w:tr w:rsidR="003D12E1" w:rsidRPr="002A511F" w14:paraId="68BB44B0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5FC8EB" w14:textId="6A1E8AF5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UPF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6AB9D56" w14:textId="19BAF3C3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F1 regulator of nonsense transcripts homolog (yeast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0BFCE65" w14:textId="34262D3F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0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976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95DF6F3" w14:textId="37A2A693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4D77E4C" w14:textId="75DD2353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A152864" w14:textId="3FA123C2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AUGAAGAAGACACCtt</w:t>
            </w:r>
            <w:proofErr w:type="spellEnd"/>
          </w:p>
        </w:tc>
      </w:tr>
      <w:tr w:rsidR="003D12E1" w:rsidRPr="002A511F" w14:paraId="245A30AA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7C0C32" w14:textId="3033630D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UPF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3ECC1A5" w14:textId="3C1EA771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F1 regulator of nonsense transcripts homolog (yeast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CCD847F" w14:textId="7F0A7888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1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976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360E6C2" w14:textId="4FBEFB7B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7818C99" w14:textId="6CC2841C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FFBA79D" w14:textId="7D530B9F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AAAAUGCAAAGAGGUtt</w:t>
            </w:r>
            <w:proofErr w:type="spellEnd"/>
          </w:p>
        </w:tc>
      </w:tr>
      <w:tr w:rsidR="003D12E1" w:rsidRPr="002A511F" w14:paraId="265B7C49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9028B9" w14:textId="42C7F033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UPF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476EFAB" w14:textId="58E6A319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F1 regulator of nonsense transcripts homolog (yeast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1D517E9" w14:textId="230BD6D1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2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976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703269A" w14:textId="183CD683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EECBD6E" w14:textId="70FE171C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B2C1CD9" w14:textId="5EC97DDD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AAAAAACUUCGCAUUtt</w:t>
            </w:r>
            <w:proofErr w:type="spellEnd"/>
          </w:p>
        </w:tc>
      </w:tr>
      <w:tr w:rsidR="003D12E1" w:rsidRPr="002A511F" w14:paraId="43C25A2C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BBD2FD" w14:textId="14B47D1F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YBX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699FEEA" w14:textId="3F24CDE2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box binding protein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CD52A06" w14:textId="01FB24A8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3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904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8BA3246" w14:textId="1AB9F46F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A277847" w14:textId="6AE31107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73E1543" w14:textId="24112E0F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UUUUGGGAACAGUAAAAtt</w:t>
            </w:r>
            <w:proofErr w:type="spellEnd"/>
          </w:p>
        </w:tc>
      </w:tr>
      <w:tr w:rsidR="003D12E1" w:rsidRPr="002A511F" w14:paraId="17D89252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0A119E" w14:textId="486E425E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YBX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752A6C1" w14:textId="7C983FC3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box binding protein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D3F11D" w14:textId="77D31E96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4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904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5D5A572" w14:textId="79495F58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039044B" w14:textId="0EDBA0BE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6669115" w14:textId="1AB2508C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AUGUAUUUGUACACtt</w:t>
            </w:r>
            <w:proofErr w:type="spellEnd"/>
          </w:p>
        </w:tc>
      </w:tr>
      <w:tr w:rsidR="003D12E1" w:rsidRPr="002A511F" w14:paraId="6465418A" w14:textId="77777777" w:rsidTr="003D12E1">
        <w:trPr>
          <w:trHeight w:val="203"/>
        </w:trPr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316243" w14:textId="75E6EA68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sz w:val="18"/>
                <w:szCs w:val="18"/>
              </w:rPr>
              <w:t>YBX1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7938931" w14:textId="44A77378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box binding protein 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2030985" w14:textId="6705A50C" w:rsidR="003D12E1" w:rsidRPr="002A511F" w:rsidRDefault="002A511F" w:rsidP="003D12E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5" w:history="1">
              <w:r w:rsidR="003D12E1" w:rsidRPr="002A511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904</w:t>
              </w:r>
            </w:hyperlink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99122BB" w14:textId="5E99B11F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5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FEE6408" w14:textId="492CE474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78069BE" w14:textId="5A450916" w:rsidR="003D12E1" w:rsidRPr="002A511F" w:rsidRDefault="003D12E1" w:rsidP="003D12E1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1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GCAAAUGUUACAGGUtt</w:t>
            </w:r>
            <w:proofErr w:type="spellEnd"/>
          </w:p>
        </w:tc>
      </w:tr>
    </w:tbl>
    <w:p w14:paraId="1C7C304F" w14:textId="5E283E59" w:rsidR="00CD2383" w:rsidRPr="002A511F" w:rsidRDefault="00C15C67" w:rsidP="00CA27C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A51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511F" w:rsidRPr="002A511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A51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4E05" w:rsidRPr="002A511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A511F" w:rsidRPr="002A51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34E05" w:rsidRPr="002A511F">
        <w:rPr>
          <w:rFonts w:ascii="Times New Roman" w:hAnsi="Times New Roman" w:cs="Times New Roman"/>
          <w:b/>
          <w:bCs/>
          <w:sz w:val="24"/>
          <w:szCs w:val="24"/>
        </w:rPr>
        <w:t xml:space="preserve"> siRNAs.</w:t>
      </w:r>
      <w:r w:rsidRPr="002A511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D2383" w:rsidRPr="002A511F" w:rsidSect="00CA27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7C1"/>
    <w:rsid w:val="001D168F"/>
    <w:rsid w:val="002A511F"/>
    <w:rsid w:val="003142B1"/>
    <w:rsid w:val="003D12E1"/>
    <w:rsid w:val="007E238C"/>
    <w:rsid w:val="00883375"/>
    <w:rsid w:val="008F3CC8"/>
    <w:rsid w:val="00A22AEE"/>
    <w:rsid w:val="00A35274"/>
    <w:rsid w:val="00B34E05"/>
    <w:rsid w:val="00C15C67"/>
    <w:rsid w:val="00CA27C1"/>
    <w:rsid w:val="00CD2383"/>
    <w:rsid w:val="00D03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DC9C2"/>
  <w15:chartTrackingRefBased/>
  <w15:docId w15:val="{F2AB24C9-3E44-4175-B6FA-CD20C58C1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27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27C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1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D12E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db=gene&amp;cmd=Retrieve&amp;dopt=Graphics&amp;list_uids=3301" TargetMode="External"/><Relationship Id="rId13" Type="http://schemas.openxmlformats.org/officeDocument/2006/relationships/hyperlink" Target="http://www.ncbi.nlm.nih.gov/entrez/query.fcgi?db=gene&amp;cmd=Retrieve&amp;dopt=Graphics&amp;list_uids=4343" TargetMode="External"/><Relationship Id="rId18" Type="http://schemas.openxmlformats.org/officeDocument/2006/relationships/hyperlink" Target="http://www.ncbi.nlm.nih.gov/entrez/query.fcgi?db=gene&amp;cmd=Retrieve&amp;dopt=Graphics&amp;list_uids=64949" TargetMode="External"/><Relationship Id="rId26" Type="http://schemas.openxmlformats.org/officeDocument/2006/relationships/hyperlink" Target="http://www.ncbi.nlm.nih.gov/entrez/query.fcgi?db=gene&amp;cmd=Retrieve&amp;dopt=Graphics&amp;list_uids=4830" TargetMode="External"/><Relationship Id="rId39" Type="http://schemas.openxmlformats.org/officeDocument/2006/relationships/hyperlink" Target="http://www.ncbi.nlm.nih.gov/entrez/query.fcgi?db=gene&amp;cmd=Retrieve&amp;dopt=Graphics&amp;list_uids=5163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entrez/query.fcgi?db=gene&amp;cmd=Retrieve&amp;dopt=Graphics&amp;list_uids=64965" TargetMode="External"/><Relationship Id="rId34" Type="http://schemas.openxmlformats.org/officeDocument/2006/relationships/hyperlink" Target="http://www.ncbi.nlm.nih.gov/entrez/query.fcgi?db=gene&amp;cmd=Retrieve&amp;dopt=Graphics&amp;list_uids=26073" TargetMode="External"/><Relationship Id="rId42" Type="http://schemas.openxmlformats.org/officeDocument/2006/relationships/hyperlink" Target="http://www.ncbi.nlm.nih.gov/entrez/query.fcgi?db=gene&amp;cmd=Retrieve&amp;dopt=Graphics&amp;list_uids=5976" TargetMode="External"/><Relationship Id="rId47" Type="http://schemas.openxmlformats.org/officeDocument/2006/relationships/theme" Target="theme/theme1.xml"/><Relationship Id="rId7" Type="http://schemas.openxmlformats.org/officeDocument/2006/relationships/hyperlink" Target="http://www.ncbi.nlm.nih.gov/entrez/query.fcgi?db=gene&amp;cmd=Retrieve&amp;dopt=Graphics&amp;list_uids=3301" TargetMode="External"/><Relationship Id="rId12" Type="http://schemas.openxmlformats.org/officeDocument/2006/relationships/hyperlink" Target="http://www.ncbi.nlm.nih.gov/entrez/query.fcgi?db=gene&amp;cmd=Retrieve&amp;dopt=Graphics&amp;list_uids=84656" TargetMode="External"/><Relationship Id="rId17" Type="http://schemas.openxmlformats.org/officeDocument/2006/relationships/hyperlink" Target="http://www.ncbi.nlm.nih.gov/entrez/query.fcgi?db=gene&amp;cmd=Retrieve&amp;dopt=Graphics&amp;list_uids=64949" TargetMode="External"/><Relationship Id="rId25" Type="http://schemas.openxmlformats.org/officeDocument/2006/relationships/hyperlink" Target="http://www.ncbi.nlm.nih.gov/entrez/query.fcgi?db=gene&amp;cmd=Retrieve&amp;dopt=Graphics&amp;list_uids=4830" TargetMode="External"/><Relationship Id="rId33" Type="http://schemas.openxmlformats.org/officeDocument/2006/relationships/hyperlink" Target="http://www.ncbi.nlm.nih.gov/entrez/query.fcgi?db=gene&amp;cmd=Retrieve&amp;dopt=Graphics&amp;list_uids=8761" TargetMode="External"/><Relationship Id="rId38" Type="http://schemas.openxmlformats.org/officeDocument/2006/relationships/hyperlink" Target="http://www.ncbi.nlm.nih.gov/entrez/query.fcgi?db=gene&amp;cmd=Retrieve&amp;dopt=Graphics&amp;list_uids=51637" TargetMode="External"/><Relationship Id="rId46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db=gene&amp;cmd=Retrieve&amp;dopt=Graphics&amp;list_uids=64949" TargetMode="External"/><Relationship Id="rId20" Type="http://schemas.openxmlformats.org/officeDocument/2006/relationships/hyperlink" Target="http://www.ncbi.nlm.nih.gov/entrez/query.fcgi?db=gene&amp;cmd=Retrieve&amp;dopt=Graphics&amp;list_uids=64965" TargetMode="External"/><Relationship Id="rId29" Type="http://schemas.openxmlformats.org/officeDocument/2006/relationships/hyperlink" Target="http://www.ncbi.nlm.nih.gov/entrez/query.fcgi?db=gene&amp;cmd=Retrieve&amp;dopt=Graphics&amp;list_uids=26986" TargetMode="External"/><Relationship Id="rId41" Type="http://schemas.openxmlformats.org/officeDocument/2006/relationships/hyperlink" Target="http://www.ncbi.nlm.nih.gov/entrez/query.fcgi?db=gene&amp;cmd=Retrieve&amp;dopt=Graphics&amp;list_uids=597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Retrieve&amp;dopt=Graphics&amp;list_uids=63932" TargetMode="External"/><Relationship Id="rId11" Type="http://schemas.openxmlformats.org/officeDocument/2006/relationships/hyperlink" Target="http://www.ncbi.nlm.nih.gov/entrez/query.fcgi?db=gene&amp;cmd=Retrieve&amp;dopt=Graphics&amp;list_uids=84656" TargetMode="External"/><Relationship Id="rId24" Type="http://schemas.openxmlformats.org/officeDocument/2006/relationships/hyperlink" Target="http://www.ncbi.nlm.nih.gov/entrez/query.fcgi?db=gene&amp;cmd=Retrieve&amp;dopt=Graphics&amp;list_uids=4691" TargetMode="External"/><Relationship Id="rId32" Type="http://schemas.openxmlformats.org/officeDocument/2006/relationships/hyperlink" Target="http://www.ncbi.nlm.nih.gov/entrez/query.fcgi?db=gene&amp;cmd=Retrieve&amp;dopt=Graphics&amp;list_uids=8761" TargetMode="External"/><Relationship Id="rId37" Type="http://schemas.openxmlformats.org/officeDocument/2006/relationships/hyperlink" Target="http://www.ncbi.nlm.nih.gov/entrez/query.fcgi?db=gene&amp;cmd=Retrieve&amp;dopt=Graphics&amp;list_uids=51637" TargetMode="External"/><Relationship Id="rId40" Type="http://schemas.openxmlformats.org/officeDocument/2006/relationships/hyperlink" Target="http://www.ncbi.nlm.nih.gov/entrez/query.fcgi?db=gene&amp;cmd=Retrieve&amp;dopt=Graphics&amp;list_uids=5976" TargetMode="External"/><Relationship Id="rId45" Type="http://schemas.openxmlformats.org/officeDocument/2006/relationships/hyperlink" Target="http://www.ncbi.nlm.nih.gov/entrez/query.fcgi?db=gene&amp;cmd=Retrieve&amp;dopt=Graphics&amp;list_uids=4904" TargetMode="External"/><Relationship Id="rId5" Type="http://schemas.openxmlformats.org/officeDocument/2006/relationships/hyperlink" Target="http://www.ncbi.nlm.nih.gov/entrez/query.fcgi?db=gene&amp;cmd=Retrieve&amp;dopt=Graphics&amp;list_uids=63932" TargetMode="External"/><Relationship Id="rId15" Type="http://schemas.openxmlformats.org/officeDocument/2006/relationships/hyperlink" Target="http://www.ncbi.nlm.nih.gov/entrez/query.fcgi?db=gene&amp;cmd=Retrieve&amp;dopt=Graphics&amp;list_uids=4343" TargetMode="External"/><Relationship Id="rId23" Type="http://schemas.openxmlformats.org/officeDocument/2006/relationships/hyperlink" Target="http://www.ncbi.nlm.nih.gov/entrez/query.fcgi?db=gene&amp;cmd=Retrieve&amp;dopt=Graphics&amp;list_uids=4691" TargetMode="External"/><Relationship Id="rId28" Type="http://schemas.openxmlformats.org/officeDocument/2006/relationships/hyperlink" Target="http://www.ncbi.nlm.nih.gov/entrez/query.fcgi?db=gene&amp;cmd=Retrieve&amp;dopt=Graphics&amp;list_uids=26986" TargetMode="External"/><Relationship Id="rId36" Type="http://schemas.openxmlformats.org/officeDocument/2006/relationships/hyperlink" Target="http://www.ncbi.nlm.nih.gov/entrez/query.fcgi?db=gene&amp;cmd=Retrieve&amp;dopt=Graphics&amp;list_uids=26073" TargetMode="External"/><Relationship Id="rId10" Type="http://schemas.openxmlformats.org/officeDocument/2006/relationships/hyperlink" Target="http://www.ncbi.nlm.nih.gov/entrez/query.fcgi?db=gene&amp;cmd=Retrieve&amp;dopt=Graphics&amp;list_uids=84656" TargetMode="External"/><Relationship Id="rId19" Type="http://schemas.openxmlformats.org/officeDocument/2006/relationships/hyperlink" Target="http://www.ncbi.nlm.nih.gov/entrez/query.fcgi?db=gene&amp;cmd=Retrieve&amp;dopt=Graphics&amp;list_uids=64965" TargetMode="External"/><Relationship Id="rId31" Type="http://schemas.openxmlformats.org/officeDocument/2006/relationships/hyperlink" Target="http://www.ncbi.nlm.nih.gov/entrez/query.fcgi?db=gene&amp;cmd=Retrieve&amp;dopt=Graphics&amp;list_uids=8761" TargetMode="External"/><Relationship Id="rId44" Type="http://schemas.openxmlformats.org/officeDocument/2006/relationships/hyperlink" Target="http://www.ncbi.nlm.nih.gov/entrez/query.fcgi?db=gene&amp;cmd=Retrieve&amp;dopt=Graphics&amp;list_uids=4904" TargetMode="External"/><Relationship Id="rId4" Type="http://schemas.openxmlformats.org/officeDocument/2006/relationships/hyperlink" Target="http://www.ncbi.nlm.nih.gov/entrez/query.fcgi?db=gene&amp;cmd=Retrieve&amp;dopt=Graphics&amp;list_uids=63932" TargetMode="External"/><Relationship Id="rId9" Type="http://schemas.openxmlformats.org/officeDocument/2006/relationships/hyperlink" Target="http://www.ncbi.nlm.nih.gov/entrez/query.fcgi?db=gene&amp;cmd=Retrieve&amp;dopt=Graphics&amp;list_uids=3301" TargetMode="External"/><Relationship Id="rId14" Type="http://schemas.openxmlformats.org/officeDocument/2006/relationships/hyperlink" Target="http://www.ncbi.nlm.nih.gov/entrez/query.fcgi?db=gene&amp;cmd=Retrieve&amp;dopt=Graphics&amp;list_uids=4343" TargetMode="External"/><Relationship Id="rId22" Type="http://schemas.openxmlformats.org/officeDocument/2006/relationships/hyperlink" Target="http://www.ncbi.nlm.nih.gov/entrez/query.fcgi?db=gene&amp;cmd=Retrieve&amp;dopt=Graphics&amp;list_uids=4691" TargetMode="External"/><Relationship Id="rId27" Type="http://schemas.openxmlformats.org/officeDocument/2006/relationships/hyperlink" Target="http://www.ncbi.nlm.nih.gov/entrez/query.fcgi?db=gene&amp;cmd=Retrieve&amp;dopt=Graphics&amp;list_uids=4830" TargetMode="External"/><Relationship Id="rId30" Type="http://schemas.openxmlformats.org/officeDocument/2006/relationships/hyperlink" Target="http://www.ncbi.nlm.nih.gov/entrez/query.fcgi?db=gene&amp;cmd=Retrieve&amp;dopt=Graphics&amp;list_uids=26986" TargetMode="External"/><Relationship Id="rId35" Type="http://schemas.openxmlformats.org/officeDocument/2006/relationships/hyperlink" Target="http://www.ncbi.nlm.nih.gov/entrez/query.fcgi?db=gene&amp;cmd=Retrieve&amp;dopt=Graphics&amp;list_uids=26073" TargetMode="External"/><Relationship Id="rId43" Type="http://schemas.openxmlformats.org/officeDocument/2006/relationships/hyperlink" Target="http://www.ncbi.nlm.nih.gov/entrez/query.fcgi?db=gene&amp;cmd=Retrieve&amp;dopt=Graphics&amp;list_uids=49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7</Words>
  <Characters>705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ang</dc:creator>
  <cp:keywords/>
  <dc:description/>
  <cp:lastModifiedBy>Emily Yang</cp:lastModifiedBy>
  <cp:revision>2</cp:revision>
  <cp:lastPrinted>2022-03-15T05:58:00Z</cp:lastPrinted>
  <dcterms:created xsi:type="dcterms:W3CDTF">2022-06-29T18:12:00Z</dcterms:created>
  <dcterms:modified xsi:type="dcterms:W3CDTF">2022-06-29T18:12:00Z</dcterms:modified>
</cp:coreProperties>
</file>